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E61B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ind w:left="102" w:right="102"/>
        <w:jc w:val="center"/>
        <w:textAlignment w:val="auto"/>
        <w:rPr>
          <w:rFonts w:hint="default" w:ascii="Times New Roman" w:hAnsi="Times New Roman" w:cs="Times New Roman" w:eastAsiaTheme="minorEastAsia"/>
          <w:color w:val="auto"/>
          <w:sz w:val="13"/>
          <w:szCs w:val="13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 xml:space="preserve">Supplementary Table 1. Subgroup analysis of the association between RC/HDL-C and hyperuricemia. </w:t>
      </w:r>
    </w:p>
    <w:tbl>
      <w:tblPr>
        <w:tblStyle w:val="2"/>
        <w:tblpPr w:leftFromText="180" w:rightFromText="180" w:vertAnchor="text" w:horzAnchor="page" w:tblpXSpec="center" w:tblpY="289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353"/>
        <w:gridCol w:w="810"/>
        <w:gridCol w:w="1264"/>
      </w:tblGrid>
      <w:tr w14:paraId="71DB3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F0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ubgroup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95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[OR (95% CI)]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D9E55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 Value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651E53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 for Interaction</w:t>
            </w:r>
          </w:p>
        </w:tc>
      </w:tr>
      <w:tr w14:paraId="5B740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1857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474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A016C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EBA00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401</w:t>
            </w:r>
          </w:p>
        </w:tc>
      </w:tr>
      <w:tr w14:paraId="4F22A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747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-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90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7 (1.48 ~ 2.3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9411B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951AC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0F551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6C2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1-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5A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8 (1.63 ~ 2.4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E449D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F7CA1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31B6C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E44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1-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CF3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1 (1.64 ~ 2.4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BA87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F9D7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0FF00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B8D3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54D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E32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3B568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53</w:t>
            </w:r>
          </w:p>
        </w:tc>
      </w:tr>
      <w:tr w14:paraId="0555D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20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Mexican Ame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49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3 (1.04 ~ 1.9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B34AE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3190D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518AE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65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ther Hispa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5B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7 (1.21 ~ 2.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1D15A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9B22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4E4DE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29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ther Race - Including Multi-Rac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B24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13 (1.86 ~ 2.4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ADDE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0242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23A90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6A6F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Marital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89A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1A44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3CEB1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878</w:t>
            </w:r>
          </w:p>
        </w:tc>
      </w:tr>
      <w:tr w14:paraId="09BF0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10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Married and living with partn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90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5 (1.68 ~ 2.2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D7E7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6FD9A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73055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5A7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iving al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033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4 (1.67 ~ 2.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69813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F9A1C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0043F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8636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PI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16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F4C6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52C89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933</w:t>
            </w:r>
          </w:p>
        </w:tc>
      </w:tr>
      <w:tr w14:paraId="5A853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2B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≤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09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14 (1.65 ~ 2.7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072D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F0A4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0D06D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AF1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-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C9EE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4 (1.73 ~ 2.4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8963F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95EE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46B3C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8F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gt;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CE8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7 (1.47 ~ 2.3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F7DD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0F2C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397EC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8B03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CV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D1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4BAE9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20041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422</w:t>
            </w:r>
          </w:p>
        </w:tc>
      </w:tr>
      <w:tr w14:paraId="0B697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681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297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7 (1.73 ~ 2.2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01CD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6702A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3B817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61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E4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6 (1.46 ~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853B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CB1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14:paraId="14C62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2F3C057A">
            <w:pPr>
              <w:spacing w:before="100" w:after="100"/>
              <w:ind w:left="100" w:leftChars="0" w:right="100" w:rightChars="0"/>
              <w:jc w:val="left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Vigorous recreational activiti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CF78DD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D1FD21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9D133E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502</w:t>
            </w:r>
          </w:p>
        </w:tc>
      </w:tr>
      <w:tr w14:paraId="24416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0DF90EB7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  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0B983A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2 (1.36 ~ 2.4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31408D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EB9703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1B09F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3CFD6D23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 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200319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1 (1.76 ~ 2.2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EC10B4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9E9D34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6EA27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032D2E75">
            <w:pPr>
              <w:spacing w:before="100" w:after="100"/>
              <w:ind w:left="100" w:leftChars="0" w:right="100" w:rightChars="0"/>
              <w:jc w:val="left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Moderate recreational activiti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F97CD6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C419D7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70F4B2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330</w:t>
            </w:r>
          </w:p>
        </w:tc>
      </w:tr>
      <w:tr w14:paraId="43A15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7F7C62B5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  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4B98E2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6 (1.60 ~ 2.3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0C3B39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CA7D47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595A7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62750FE0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 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DD3432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2 (1.73 ~ 2.3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E3226E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3E9C65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69935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242B450D">
            <w:pPr>
              <w:spacing w:before="100" w:after="100"/>
              <w:ind w:left="100" w:leftChars="0" w:right="100" w:rightChars="0"/>
              <w:jc w:val="left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Hypercholesterolemi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778588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9F3942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77F01B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118</w:t>
            </w:r>
          </w:p>
        </w:tc>
      </w:tr>
      <w:tr w14:paraId="5A674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4466FB07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B8270B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7 (1.65 ~ 2.3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BE0AFB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38BFB1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2AC09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4BC03394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28801C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7 (1.67 ~ 2.3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99A4CD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A81CAB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5FD28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7982DC70">
            <w:pPr>
              <w:spacing w:before="100" w:after="100"/>
              <w:ind w:left="100" w:leftChars="0" w:right="100" w:rightChars="0"/>
              <w:jc w:val="left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Smok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99193D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EBEF96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D9ABB7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221</w:t>
            </w:r>
          </w:p>
        </w:tc>
      </w:tr>
      <w:tr w14:paraId="48A0D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6B86C7CA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ev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C7E071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15 (1.79 ~ 2.5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C569E9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B4CB80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059CCE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16E73EA9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 xml:space="preserve">ormer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287C3B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3 (1.48 ~ 2.2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E90A97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A799F2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395F3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41381423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Current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4A778A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9 (1.64 ~ 2.6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B78529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C9574E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6ECB9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0C76EC05">
            <w:pPr>
              <w:spacing w:before="100" w:after="100"/>
              <w:ind w:left="100" w:leftChars="0" w:right="100" w:rightChars="0"/>
              <w:jc w:val="left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Drink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3CC404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412EB3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6A5971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.225</w:t>
            </w:r>
          </w:p>
        </w:tc>
      </w:tr>
      <w:tr w14:paraId="1B915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60D9B5E1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ev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9CD25F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1 (1.29 ~ 2.8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435F62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591611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01F64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6C5C43EF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 xml:space="preserve">ormer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D51021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5 (1.25 ~ 2.4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3043F1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D57FCC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2B9D6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AF759F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Current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FAE8CB2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5 (1.79 ~ 2.36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7B7DE11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5BC07D">
            <w:pP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</w:tbl>
    <w:p w14:paraId="168BA509">
      <w:pPr>
        <w:tabs>
          <w:tab w:val="left" w:pos="3297"/>
        </w:tabs>
        <w:bidi w:val="0"/>
        <w:jc w:val="left"/>
        <w:rPr>
          <w:rFonts w:hint="eastAsia"/>
          <w:color w:va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0E2AF2"/>
    <w:rsid w:val="050E2AF2"/>
    <w:rsid w:val="3CFE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7</Words>
  <Characters>999</Characters>
  <Lines>0</Lines>
  <Paragraphs>0</Paragraphs>
  <TotalTime>0</TotalTime>
  <ScaleCrop>false</ScaleCrop>
  <LinksUpToDate>false</LinksUpToDate>
  <CharactersWithSpaces>112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05:59:00Z</dcterms:created>
  <dc:creator>soul</dc:creator>
  <cp:lastModifiedBy>soul</cp:lastModifiedBy>
  <dcterms:modified xsi:type="dcterms:W3CDTF">2025-02-19T14:1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FA63BF2DF2A409DB2A0AC25BEF8D70C_11</vt:lpwstr>
  </property>
  <property fmtid="{D5CDD505-2E9C-101B-9397-08002B2CF9AE}" pid="4" name="KSOTemplateDocerSaveRecord">
    <vt:lpwstr>eyJoZGlkIjoiZjEzNzhmZThlMDZjZDg0MTZkYzJhYmViNmJmYTQ2OTciLCJ1c2VySWQiOiIzNzQ1NzI0NTYifQ==</vt:lpwstr>
  </property>
</Properties>
</file>